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  <w:bookmarkStart w:id="0" w:name="OLE_LINK15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hint="default" w:ascii="Times New Roman" w:hAnsi="Times New Roman" w:cs="Times New Roman"/>
          <w:sz w:val="24"/>
          <w:szCs w:val="24"/>
        </w:rPr>
        <w:t xml:space="preserve"> Voucher information and GenBank accession numbers used in this study. Data are in the order: taxon name, locality, collector(s), collection number and herbarium, GenBank accession numbers for ITS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matK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rnL-trnF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sbA-trnH</w:t>
      </w:r>
      <w:r>
        <w:rPr>
          <w:rFonts w:hint="default" w:ascii="Times New Roman" w:hAnsi="Times New Roman" w:cs="Times New Roman"/>
          <w:sz w:val="24"/>
          <w:szCs w:val="24"/>
        </w:rPr>
        <w:t>. Newly generated sequences are indicated by an asterisk (*); missing sequences are indicated by a dash (–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Alhagi sparsifoli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Shaparenko ex Keller &amp; Shaparenko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S. M. Duan TLF001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TURP), -, AY177669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, KP338225*, KP338351*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Astragalus rhizanthus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Royle ex Bentham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2011266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P338104*, KP338482*, KP338226*, KP338352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Astragalus strictu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Graham ex Bentham: China,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118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05*, KP338483*, KP338227*, KP338353*. </w:t>
      </w:r>
      <w:r>
        <w:rPr>
          <w:rFonts w:hint="default" w:ascii="Times New Roman" w:hAnsi="Times New Roman" w:cs="Times New Roman"/>
          <w:i/>
          <w:sz w:val="24"/>
          <w:szCs w:val="24"/>
          <w:shd w:val="clear" w:color="auto" w:fill="FFFFFF"/>
        </w:rPr>
        <w:t xml:space="preserve">Calophaca hovenii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Schrenk, GQ24609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, -, -, -. </w:t>
      </w:r>
      <w:r>
        <w:rPr>
          <w:rFonts w:hint="default" w:ascii="Times New Roman" w:hAnsi="Times New Roman" w:cs="Times New Roman"/>
          <w:i/>
          <w:sz w:val="24"/>
          <w:szCs w:val="24"/>
          <w:shd w:val="clear" w:color="auto" w:fill="FFFFFF"/>
        </w:rPr>
        <w:t xml:space="preserve">Calophaca pskemica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Gorbunova, GQ246091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, -, -, -. </w:t>
      </w:r>
      <w:r>
        <w:rPr>
          <w:rFonts w:hint="default" w:ascii="Times New Roman" w:hAnsi="Times New Roman" w:cs="Times New Roman"/>
          <w:i/>
          <w:sz w:val="24"/>
          <w:szCs w:val="24"/>
          <w:shd w:val="clear" w:color="auto" w:fill="FFFFFF"/>
        </w:rPr>
        <w:t xml:space="preserve">Calophaca wolgarica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(L.f.) Fisch., GQ24609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, -, -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lophaca sinic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bookmarkStart w:id="1" w:name="OLE_LINK21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Rehder</w:t>
      </w:r>
      <w:bookmarkEnd w:id="1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China: Shanx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915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06*, KP338484*, KP338228*, KP338354*. </w:t>
      </w:r>
      <w:r>
        <w:rPr>
          <w:rFonts w:hint="default" w:ascii="Times New Roman" w:hAnsi="Times New Roman" w:cs="Times New Roman"/>
          <w:i/>
          <w:sz w:val="24"/>
          <w:szCs w:val="24"/>
          <w:shd w:val="clear" w:color="auto" w:fill="FFFFFF"/>
        </w:rPr>
        <w:t xml:space="preserve">Calophaca soongorica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>Kar. &amp; Kir., FJ53728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, -, -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alpin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Y. X. Liou, China: Tibet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Y. S. Chen et al. 13-1760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67*, KT582434*, KT582418*, KT582450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altaic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Komarov) Pojarkova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471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07*, KP338485*, KP338229*, KP33835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arborescens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Lamarck, DQ31196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F14273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GQ89029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GU39676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bicolor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Komarov, China: Sichuan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211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08*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-, -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brachypod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Pojarkova, China, Inner Mongol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9068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68*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-, -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brevifoli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Komarov, China: Gansu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7049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69*, KT582435*, KT582419*, KT582451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camilli-schneideri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Komarov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381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09*, KP338487*, KP338230*, KP338357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chinghaiensis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Y. X. Liou, China: Qingha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160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0*, KP338488*, KP338231*, KP338358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crassispin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C. Marquand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58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1*, KP338489*, KP338232*, KP338359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densa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Komarov, China: Sichuan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312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0*, KT582436*, KT582420*, KT582452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erinace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Komarov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719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2*, KP338490*, KP338233*, KP338360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franchetian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Komarov, China: Sichuan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23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3*, KP338491*, KP338234*, KP338361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gerardian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Bentham, China: Qingha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25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4*, KP338492*, KP338235*, KP338362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grandiflor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DC., GQ24609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B85456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B28741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i/>
          <w:sz w:val="24"/>
          <w:szCs w:val="24"/>
        </w:rPr>
        <w:t>halodendron</w:t>
      </w:r>
      <w:r>
        <w:rPr>
          <w:rFonts w:hint="default" w:ascii="Times New Roman" w:hAnsi="Times New Roman" w:cs="Times New Roman"/>
          <w:sz w:val="24"/>
          <w:szCs w:val="24"/>
        </w:rPr>
        <w:t xml:space="preserve"> (Pallas) Dumont de Courset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China: Xinjiang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S. M. Duan TLF00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TURP), KP338147*, JQ61994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KP338270*, KP338398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kansuens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Pojarkova, China: Gansu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703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5*, KP338493*, KP338236*, KP338363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kirghisorum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Pojarkova, FJ53728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-, -, -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aragana korshinskii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Komarov, China: Inner Mongol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 2009080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P338116*, AY18977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, KP338237*, KP338364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kozlowii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Komarov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Z. Y. Chang et al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QZ-509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7*, KP338494*, KP338238*, KP33836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leucophloe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Pojarkova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13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18*, KP338495*, KP338239*, KP338366*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aragana leveillei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Komarov, China: Gansu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 2010001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P338119*, KP338496*, KP338240*, KP338367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licentian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Handel-Mazzetti,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China: Gansu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002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1*, KT582437*, KT582421*, KT582453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opulen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Komarov, China: Shaanx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904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20*, KP338497*, KP338241*, KP338368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pruinos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Komarov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290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AB26253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KP338498*, -, KP338369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pumil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Pojarkova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31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21*, KP338499*, KP338242*, KP338370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purdomii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Rehder, China: Shaanx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02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22*, KP338500*, KP338243*, KP338371*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aragana roborovskyi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Komarov, China: Ningx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 2009021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P338124*, KP338502*, KP338245*, KP338373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rose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Turczaninow ex Maximowicz, China: Shanx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9148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(WUK), KP338125*, HM04954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KP338246*, KP338374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soongoric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Grubov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260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P338126*, KP338503*, KP338247*, KP33837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spinos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Linnaeus) Hornemann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503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P338127*, KP338504*, KP338248*, KP338376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tangutic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Maximowicz, China: Sichuan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459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(WUK), FJ53727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KP338505*, KP338249*, KP338377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tekesiensis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Y. Z. Zhao &amp; D. W. Zhou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288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2*, KT582438*, -, KT582454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aragana tibetic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Maximowicz ex C. K. Schneider) Komarov, China: Qingha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161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28*, KP338506*, KP338250*, KP338378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aragana versicolor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Bentham, China: Qingha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0264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3*, KT582439*, KT582422*, KT58245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hesneya acaulis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Baker) Popov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316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74*, KT582440*, KT582423*, KT582456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eya astragalin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Jaub. &amp; Spach, AB05190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JQ619959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B28741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JF40980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. </w:t>
      </w:r>
      <w:bookmarkStart w:id="2" w:name="OLE_LINK3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badachschan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2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-, -, -.</w:t>
      </w:r>
      <w:bookmarkEnd w:id="2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borissovae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Pavlov, KT83492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botschantzevii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R.M.Vinogr., KT83492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-, -, -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C</w:t>
      </w:r>
      <w:bookmarkStart w:id="3" w:name="OLE_LINK4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crassipes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25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-, -, -.</w:t>
      </w:r>
      <w:bookmarkEnd w:id="3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Chesneya cuneat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 xml:space="preserve">(Benth.) Ali,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GQ24610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</w:t>
      </w:r>
      <w:bookmarkStart w:id="4" w:name="OLE_LINK2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-, -, -. </w:t>
      </w:r>
      <w:bookmarkEnd w:id="4"/>
      <w:bookmarkStart w:id="5" w:name="OLE_LINK5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darvas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2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-, -, -.</w:t>
      </w:r>
      <w:bookmarkEnd w:id="5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bookmarkStart w:id="6" w:name="OLE_LINK6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dshungar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Golosk., KT83492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6"/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eya elegans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Fomin, GQ24610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Start w:id="7" w:name="OLE_LINK7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hissar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3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-, -, -.</w:t>
      </w:r>
      <w:bookmarkEnd w:id="7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bookmarkStart w:id="8" w:name="OLE_LINK8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kopetdaghensis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3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8"/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eya kotschyi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Boiss., </w:t>
      </w:r>
      <w:r>
        <w:rPr>
          <w:rFonts w:hint="default" w:ascii="Times New Roman" w:hAnsi="Times New Roman" w:cs="Times New Roman"/>
          <w:sz w:val="24"/>
          <w:szCs w:val="24"/>
        </w:rPr>
        <w:t>GQ24610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kschtut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Rassulova &amp; B.A.Sharipova, KT83493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Start w:id="9" w:name="OLE_LINK9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linczevskyi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3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9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>macrosperma R. Kam.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, KT83493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Start w:id="10" w:name="OLE_LINK10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neplii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4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10"/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eya nubigen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D. Don) Ali - 1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1258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8*, KT582444*, KT582427*, KT582460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eya nubigena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D. Don) Ali - 2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3086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79*, KT582445*, KT582428*, KT582461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Chesneya parviflor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 xml:space="preserve">Jaub. &amp; Spach,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GQ246101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Chesneya purpurea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P. C. Li, China: Tibet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Y. S. Chen et al. 13-1760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80*, KT582446*, -, KT582462*. </w:t>
      </w:r>
      <w:bookmarkStart w:id="11" w:name="OLE_LINK11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quinat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Fed., KT83494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11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Chesneya rytidosperm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Jaub. et Spach</w:t>
      </w:r>
      <w:r>
        <w:rPr>
          <w:rFonts w:hint="default" w:ascii="Times New Roman" w:hAnsi="Times New Roman" w:cs="Times New Roman"/>
          <w:snapToGrid w:val="0"/>
          <w:sz w:val="24"/>
          <w:szCs w:val="24"/>
          <w:lang w:val="en-US" w:bidi="ar"/>
        </w:rPr>
        <w:t xml:space="preserve">,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KP23073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hesneya spinos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P. C. Li - 1,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 2013072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T582481*, KT582447*, KT582429*, KT582463*.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hesneya spinos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P. C. Li - 2,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QZ-699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P338130*, KP338508*, KP338252*, KP338380*. </w:t>
      </w:r>
      <w:bookmarkStart w:id="12" w:name="OLE_LINK12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ternate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Popow, KT834947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12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trijug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5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Start w:id="13" w:name="OLE_LINK13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ey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turkestan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Franch., KT83495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bookmarkEnd w:id="13"/>
      <w:r>
        <w:rPr>
          <w:rFonts w:hint="default" w:ascii="Times New Roman" w:hAnsi="Times New Roman" w:cs="Times New Roman"/>
          <w:i/>
          <w:iCs/>
          <w:sz w:val="24"/>
          <w:szCs w:val="24"/>
        </w:rPr>
        <w:t>Chesniella ferganensis</w:t>
      </w:r>
      <w:r>
        <w:rPr>
          <w:rFonts w:hint="default" w:ascii="Times New Roman" w:hAnsi="Times New Roman" w:cs="Times New Roman"/>
          <w:sz w:val="24"/>
          <w:szCs w:val="24"/>
        </w:rPr>
        <w:t xml:space="preserve"> (Korsh.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) Boriss., China: Gansu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Z. Y. Chang et al. 2010379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(WUK), KT582475*, KT582441*, KT582424*, KT582457*. </w:t>
      </w:r>
      <w:bookmarkStart w:id="14" w:name="OLE_LINK14"/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iell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gracilis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Boriss., KT83493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-, -, -.</w:t>
      </w:r>
      <w:bookmarkEnd w:id="14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</w:t>
      </w:r>
      <w:bookmarkStart w:id="15" w:name="OLE_LINK20"/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iella macrantha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 xml:space="preserve">(Cheng f. ex H.C.Fu) L.Duan, J.Wen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val="en-US" w:eastAsia="zh-CN" w:bidi="ar"/>
        </w:rPr>
        <w:t>&amp;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 xml:space="preserve"> Z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val="en-US" w:eastAsia="zh-CN" w:bidi="ar"/>
        </w:rPr>
        <w:t xml:space="preserve">hao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>Y.Chang</w:t>
      </w:r>
      <w:bookmarkEnd w:id="15"/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- 1, China: Xinjiang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451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76*, KT582442*, KT582425*, KT582458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hesniella macrantha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 xml:space="preserve">(Cheng f. ex H.C.Fu) L.Duan, J.Wen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val="en-US" w:eastAsia="zh-CN" w:bidi="ar"/>
        </w:rPr>
        <w:t>&amp;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 xml:space="preserve"> Z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val="en-US" w:eastAsia="zh-CN" w:bidi="ar"/>
        </w:rPr>
        <w:t xml:space="preserve">hao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>Y.Chang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 - 2, China: Inner Mongol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905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77*, KT582443*, KT582426*, KT582459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iell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mongolica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(Maxim.) Boriss., KT834939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 xml:space="preserve">Chesniella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 xml:space="preserve">tribuloides 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>(Nevski.) Boriss., KT83494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, -, -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bidi="ar"/>
        </w:rPr>
        <w:t>Cicer microphyllum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Royle ex Bentham, China: Shaanxi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 2011267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WUK), KP338131*, KP338509*, KP338253*, KP338381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Colutea nepalensis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Sims,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 xml:space="preserve">Z. Y. Chang et al. 2013170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(WUK), KP338132*, KP338510*, KP338254*, KP338382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Dalbergia hupean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Hance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L. Duan 201220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39*, KP338517*, KP338261*, KP338389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Eremosparton songoricum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Litvinov) Vassilczenko, China: Xinjiang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WXY tgs70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XJBI), KP338143*, KP338521*, KP338265*, KP338393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alega officinal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L., DQ311965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JQ66961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DQ31169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alega oriental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Lam., DQ31196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F52208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DQ31169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lycyrrhiza lepidot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Pursh, USA: Montana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Hess et al. 919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F), KP338145*, KP338523*, KP338267*, KP33839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lycyrrhiza uralens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Fischer ex Candolle, China: Shaanxi,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L. Duan 201220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46*, KP338524*, KP338268*, KP338396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ueldenstaedtia multiflor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Bunge., China, Inner Mongol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0323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T582432*, KP338525*, KP338269*, KP338397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</w:rPr>
        <w:t>Gueldenstaedtia stenophylla</w:t>
      </w:r>
      <w:r>
        <w:rPr>
          <w:rFonts w:hint="default" w:ascii="Times New Roman" w:hAnsi="Times New Roman" w:cs="Times New Roman"/>
          <w:snapToGrid w:val="0"/>
          <w:sz w:val="24"/>
          <w:szCs w:val="24"/>
        </w:rPr>
        <w:t xml:space="preserve"> Bunge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., GQ246109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JQ669620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B854532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GU396774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Gueldenstaedtia vern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Georgi) Borissova, GQ24610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JQ619946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>, AB854533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-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Hedysarum chinense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B. Fetsch.) Hand. -Mazz.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Z. M. Jiang 1565</w:t>
      </w:r>
      <w:r>
        <w:rPr>
          <w:rFonts w:hint="default" w:ascii="Times New Roman" w:hAnsi="Times New Roman" w:cs="Times New Roman"/>
          <w:iCs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iCs/>
          <w:snapToGrid w:val="0"/>
          <w:sz w:val="24"/>
          <w:szCs w:val="24"/>
          <w:lang w:bidi="ar"/>
        </w:rPr>
        <w:t xml:space="preserve">(WUK),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KP338159*, KP338536*, KP338280*, KP338412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Hedysarum petrovii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Yakovlev, China: Ningx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210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81*, KP338557*, KP338299*, KP338433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Lathyrus latifoliu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L.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L. Duan 2012196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193*, KP338569*, KP338311*, KP338445*. </w:t>
      </w:r>
      <w:ins w:id="0" w:author="gaga" w:date="2016-09-06T01:42:55Z">
        <w:r>
          <w:rPr>
            <w:rFonts w:hint="default" w:ascii="Times New Roman" w:hAnsi="Times New Roman" w:cs="Times New Roman"/>
            <w:i/>
            <w:iCs/>
            <w:sz w:val="24"/>
            <w:szCs w:val="24"/>
            <w:lang w:bidi="ar"/>
          </w:rPr>
          <w:t>Lessertia frutescens</w:t>
        </w:r>
      </w:ins>
      <w:ins w:id="1" w:author="gaga" w:date="2016-09-06T01:42:55Z">
        <w:r>
          <w:rPr>
            <w:rFonts w:hint="default" w:ascii="Times New Roman" w:hAnsi="Times New Roman" w:cs="Times New Roman"/>
            <w:sz w:val="24"/>
            <w:szCs w:val="24"/>
            <w:lang w:bidi="ar"/>
          </w:rPr>
          <w:t xml:space="preserve"> (L.) Goldblatt &amp; J.C.Manning, </w:t>
        </w:r>
      </w:ins>
      <w:ins w:id="2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t xml:space="preserve">Mexico: Puebla, </w:t>
        </w:r>
      </w:ins>
      <w:ins w:id="3" w:author="gaga" w:date="2016-09-06T01:42:55Z">
        <w:r>
          <w:rPr>
            <w:rFonts w:hint="default" w:ascii="Times New Roman" w:hAnsi="Times New Roman" w:cs="Times New Roman"/>
            <w:i/>
            <w:snapToGrid w:val="0"/>
            <w:sz w:val="24"/>
            <w:szCs w:val="24"/>
            <w:lang w:bidi="ar"/>
          </w:rPr>
          <w:t>P. Tenorio</w:t>
        </w:r>
      </w:ins>
      <w:ins w:id="4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t> </w:t>
        </w:r>
      </w:ins>
      <w:ins w:id="5" w:author="gaga" w:date="2016-09-06T01:42:55Z">
        <w:r>
          <w:rPr>
            <w:rFonts w:hint="default" w:ascii="Times New Roman" w:hAnsi="Times New Roman" w:cs="Times New Roman"/>
            <w:i/>
            <w:snapToGrid w:val="0"/>
            <w:sz w:val="24"/>
            <w:szCs w:val="24"/>
            <w:lang w:bidi="ar"/>
          </w:rPr>
          <w:t>L. 18282</w:t>
        </w:r>
      </w:ins>
      <w:ins w:id="6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t xml:space="preserve"> (F), KP338216*, KP338596*, KP338341*, KP338473*. </w:t>
        </w:r>
      </w:ins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Onobrychis arenari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DC., Greece: Ipiros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P. Newman et al. 31/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K), KP338194*, KP338570*, KP338312*, KP338446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Oxytropis microphylla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Pallas) Candolle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</w:t>
      </w:r>
      <w:bookmarkStart w:id="16" w:name="_GoBack"/>
      <w:bookmarkEnd w:id="16"/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201129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205*, KP338584*, KP338328*, KP338460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Robinia pseudoacaci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L.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L. Duan 2012193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206*, AF142728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, KP338329*, KP338461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Sulla capitat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Desf.) B. H. Choi &amp; H. Ohash, 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Tunisia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C. J. Pitard 114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 xml:space="preserve"> (US), KP338214*, KP338592*, KP338337*, KP338469*. </w:t>
      </w:r>
      <w:del w:id="7" w:author="gaga" w:date="2016-09-06T01:42:55Z">
        <w:r>
          <w:rPr>
            <w:rFonts w:hint="default" w:ascii="Times New Roman" w:hAnsi="Times New Roman" w:cs="Times New Roman"/>
            <w:i/>
            <w:iCs/>
            <w:sz w:val="24"/>
            <w:szCs w:val="24"/>
            <w:lang w:bidi="ar"/>
          </w:rPr>
          <w:delText>Sutherlandia frutescens</w:delText>
        </w:r>
      </w:del>
      <w:del w:id="8" w:author="gaga" w:date="2016-09-06T01:42:55Z">
        <w:r>
          <w:rPr>
            <w:rFonts w:hint="default" w:ascii="Times New Roman" w:hAnsi="Times New Roman" w:cs="Times New Roman"/>
            <w:sz w:val="24"/>
            <w:szCs w:val="24"/>
            <w:lang w:bidi="ar"/>
          </w:rPr>
          <w:delText xml:space="preserve"> (L.) R. Br. ex W. T. Aiton, </w:delText>
        </w:r>
      </w:del>
      <w:del w:id="9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delText xml:space="preserve">Mexico: Puebla, </w:delText>
        </w:r>
      </w:del>
      <w:del w:id="10" w:author="gaga" w:date="2016-09-06T01:42:55Z">
        <w:r>
          <w:rPr>
            <w:rFonts w:hint="default" w:ascii="Times New Roman" w:hAnsi="Times New Roman" w:cs="Times New Roman"/>
            <w:i/>
            <w:snapToGrid w:val="0"/>
            <w:sz w:val="24"/>
            <w:szCs w:val="24"/>
            <w:lang w:bidi="ar"/>
          </w:rPr>
          <w:delText>P. Tenorio</w:delText>
        </w:r>
      </w:del>
      <w:del w:id="11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delText> </w:delText>
        </w:r>
      </w:del>
      <w:del w:id="12" w:author="gaga" w:date="2016-09-06T01:42:55Z">
        <w:r>
          <w:rPr>
            <w:rFonts w:hint="default" w:ascii="Times New Roman" w:hAnsi="Times New Roman" w:cs="Times New Roman"/>
            <w:i/>
            <w:snapToGrid w:val="0"/>
            <w:sz w:val="24"/>
            <w:szCs w:val="24"/>
            <w:lang w:bidi="ar"/>
          </w:rPr>
          <w:delText>L. 18282</w:delText>
        </w:r>
      </w:del>
      <w:del w:id="13" w:author="gaga" w:date="2016-09-06T01:42:55Z">
        <w:r>
          <w:rPr>
            <w:rFonts w:hint="default" w:ascii="Times New Roman" w:hAnsi="Times New Roman" w:cs="Times New Roman"/>
            <w:snapToGrid w:val="0"/>
            <w:sz w:val="24"/>
            <w:szCs w:val="24"/>
            <w:lang w:bidi="ar"/>
          </w:rPr>
          <w:delText xml:space="preserve"> (F), KP338216*, KP338596*, KP338341*, KP338473*. </w:delText>
        </w:r>
      </w:del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Swainsona salsul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Pall.) Taubert, USA: Oregon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R. Spellenberg 327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F), KP338217*, KP338597*, KP338342*, KP338474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Tibetia himalaic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Baker) H. P. Tsui - 1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1085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82*, -, KT582430*, KT582464*. </w:t>
      </w:r>
      <w:r>
        <w:rPr>
          <w:rFonts w:hint="default" w:ascii="Times New Roman" w:hAnsi="Times New Roman" w:cs="Times New Roman"/>
          <w:i/>
          <w:iCs/>
          <w:snapToGrid w:val="0"/>
          <w:sz w:val="24"/>
          <w:szCs w:val="24"/>
          <w:lang w:bidi="ar"/>
        </w:rPr>
        <w:t>Tibetia himalaica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Baker) H. P. Tsui - 2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1138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(WUK), KT582483*, -, KT582431*, KT582465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Tibetia yadongens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H. P. Tsui, China: Tibet, </w:t>
      </w:r>
      <w:r>
        <w:rPr>
          <w:rFonts w:hint="default" w:ascii="Times New Roman" w:hAnsi="Times New Roman" w:cs="Times New Roman"/>
          <w:i/>
          <w:sz w:val="24"/>
          <w:szCs w:val="24"/>
          <w:lang w:bidi="ar"/>
        </w:rPr>
        <w:t>Z. Y. Chang et al.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 2011142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222*, KT582448*, KP338348*, KP338479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 xml:space="preserve">Trifolium repens 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L.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L. Duan 2012195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223*, KP338602*, KP338349*, KP338480*.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Wisteria sinensis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Sims) Sweet, China: Shaanxi, </w:t>
      </w:r>
      <w:r>
        <w:rPr>
          <w:rFonts w:hint="default" w:ascii="Times New Roman" w:hAnsi="Times New Roman" w:cs="Times New Roman"/>
          <w:i/>
          <w:snapToGrid w:val="0"/>
          <w:sz w:val="24"/>
          <w:szCs w:val="24"/>
          <w:lang w:bidi="ar"/>
        </w:rPr>
        <w:t>L. Duan 2012194</w:t>
      </w: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 (WUK), KP338224*, KP338603*, KP338350*, KP338481*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</w:pPr>
    </w:p>
    <w:bookmarkEnd w:id="0"/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napToGrid w:val="0"/>
          <w:sz w:val="24"/>
          <w:szCs w:val="24"/>
          <w:lang w:bidi="ar"/>
        </w:rPr>
        <w:t xml:space="preserve">Note: Sequences obtained from other studies are listed as follows.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W. B. Yin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unpublished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>T. K. Ahlquist &amp; M. F. Wojciechowski, unpublished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>M. L. Zhang, P. W. Fritsch &amp; B. C. Cruz, 2009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N. W. Ellison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06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J. M. Hu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00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>M. Zhang, Y. Kang &amp; J. Yang, unpublished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hint="default" w:ascii="Times New Roman" w:hAnsi="Times New Roman" w:cs="Times New Roman"/>
          <w:sz w:val="24"/>
          <w:szCs w:val="24"/>
        </w:rPr>
        <w:t>S. L. Chen &amp; T. Gao, unpublished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A. Amirahmadi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14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>S. K. Osaloo et al. 2006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J. Hu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direct submission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hint="default" w:ascii="Times New Roman" w:hAnsi="Times New Roman" w:cs="Times New Roman"/>
          <w:sz w:val="24"/>
          <w:szCs w:val="24"/>
        </w:rPr>
        <w:t>T. Gao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11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2</w:t>
      </w:r>
      <w:r>
        <w:rPr>
          <w:rFonts w:hint="default" w:ascii="Times New Roman" w:hAnsi="Times New Roman" w:cs="Times New Roman"/>
          <w:sz w:val="24"/>
          <w:szCs w:val="24"/>
        </w:rPr>
        <w:t xml:space="preserve">S. K. Osaloo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03;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hint="default" w:ascii="Times New Roman" w:hAnsi="Times New Roman" w:cs="Times New Roman"/>
          <w:sz w:val="24"/>
          <w:szCs w:val="24"/>
        </w:rPr>
        <w:t xml:space="preserve">M. F. Wojciechowski, unpublished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hint="default" w:ascii="Times New Roman" w:hAnsi="Times New Roman" w:cs="Times New Roman"/>
          <w:sz w:val="24"/>
          <w:szCs w:val="24"/>
        </w:rPr>
        <w:t xml:space="preserve">M. Riahi </w:t>
      </w:r>
      <w:r>
        <w:rPr>
          <w:rFonts w:hint="default" w:ascii="Times New Roman" w:hAnsi="Times New Roman" w:cs="Times New Roman"/>
          <w:i/>
          <w:sz w:val="24"/>
          <w:szCs w:val="24"/>
        </w:rPr>
        <w:t>et al.</w:t>
      </w:r>
      <w:r>
        <w:rPr>
          <w:rFonts w:hint="default" w:ascii="Times New Roman" w:hAnsi="Times New Roman" w:cs="Times New Roman"/>
          <w:sz w:val="24"/>
          <w:szCs w:val="24"/>
        </w:rPr>
        <w:t xml:space="preserve"> 2011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Zhang et al., 2015b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>K. P. Steele &amp; M. F. Wojciechowski, unpublish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ucida Grande">
    <w:altName w:val="Arial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AdvP7C37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OpenSans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084767"/>
    <w:rsid w:val="4DA718F9"/>
    <w:rsid w:val="5E084767"/>
    <w:rsid w:val="67F81AA0"/>
    <w:rsid w:val="7E1402BC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21:16:00Z</dcterms:created>
  <dc:creator>gaga</dc:creator>
  <cp:lastModifiedBy>gaga</cp:lastModifiedBy>
  <dcterms:modified xsi:type="dcterms:W3CDTF">2016-09-05T17:4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4</vt:lpwstr>
  </property>
</Properties>
</file>